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I. Estimated probabilities of PCS scores among women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who ever accessed Oak Tree Clinic during their first year on HAART (n=233) and women who did not (n=509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based on the results of multivariate non-proportional odds model</w:t>
      </w:r>
    </w:p>
    <w:tbl>
      <w:tblPr>
        <w:tblW w:w="101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17"/>
        <w:gridCol w:w="1418"/>
        <w:gridCol w:w="1417"/>
        <w:gridCol w:w="1387"/>
        <w:gridCol w:w="1304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694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stimated probability of each </w:t>
            </w:r>
            <w:r>
              <w:rPr>
                <w:rFonts w:eastAsia="Malgun Gothic" w:cs="Times New Roman" w:ascii="Times New Roman" w:hAnsi="Times New Roman"/>
                <w:b/>
                <w:sz w:val="24"/>
                <w:szCs w:val="24"/>
                <w:lang w:eastAsia="ko-KR"/>
              </w:rPr>
              <w:t xml:space="preserve">PCS scor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interquartile range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S=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CS=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S=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S=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S≥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Patient characteristic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boriginal ancestr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 (0.08,0.2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29 (0.28,0.3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3 (0.22,0.32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3 (0.09,0.15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9 (0.06,0.14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5 (0.04,0.1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25 (0.18,0.2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29 (0.28,0.32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9 (0.15,0.2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9 (0.12,0.25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7 (0.05,0.2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29 (0.24,0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29 (0.26,0.31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3 (0.09,0.1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2 (0.08,0.18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story of ID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3 (0.09,0.3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35 (0.29,0.4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26 (0.21,0.3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 (0.07,0.13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8 (0.05,0.09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6 (0.04,0.1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26 (0.2,0.2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31 (0.28,0.32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7 (0.13,0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5 (0.12,0.21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6 (0.05,0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32 (0.26,0.4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3 (0.25,0.31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4 (0.11,0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2 (0.08,0.17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stem characteristic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lace of residence at baselin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a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 (0.07,0.2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32 (0.28,0.4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29 (0.21,0.32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2 (0.08,0.16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8 (0.06,0.13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erior + Norther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9 (0.05,0.2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27 (0.25,0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29 (0.27,0.32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4 (0.13,0.1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2 (0.09,0.19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ncouver Islan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6 (0.04,0.1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24 (0.18,0.2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3 (0.28,0.32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7 (0.15,0.2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8 (0.13,0.25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ncouver Coast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8 (0.05,0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29 (0.23,0.3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3 (0.26,0.32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4 (0.1,0.19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2 (0.08,0.19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 ART was initia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0-2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5 (0.04,0.0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28 (0.2,0.3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3 (0.28,0.31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21 (0.16,0.24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6 (0.11,0.19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4-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6 (0.05,0.0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29 (0.22,0.3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32 (0.3,0.34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4 (0.11,0.1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5 (0.12,0.21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8-2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27 (0.21,0.3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29 (0.27,0.2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22 (0.18,0.27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9 (0.07,0.13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7 (0.05,0.09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Ever Oak Tree Clin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9 (0.05,0.2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27 (0.2,0.2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3 (0.27,0.32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5 (0.12,0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3 (0.08,0.2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7 (0.04,0.1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.43 (0.35,0.4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27 (0.22,0.3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11 (0.08,0.14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9 (0.06,0.14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higher probabilities for each PSC score by patient and system characteristics are in bold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MediumGrid21"/>
        <w:rPr>
          <w:rFonts w:ascii="Times New Roman" w:hAnsi="Times New Roman" w:eastAsia="Times New Roman" w:cs="Times New Roman"/>
          <w:color w:val="000000"/>
          <w:sz w:val="27"/>
          <w:szCs w:val="27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  <w:lang w:val="en-US"/>
        </w:rPr>
      </w:r>
    </w:p>
    <w:p>
      <w:pPr>
        <w:pStyle w:val="NoSpacing1"/>
        <w:spacing w:lineRule="auto" w:line="48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alatino">
    <w:altName w:val="Book Antiqua"/>
    <w:charset w:val="00"/>
    <w:family w:val="auto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 w:val="false"/>
      <w:i w:val="false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  <w:sz w:val="16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Times New Roman" w:hAnsi="Times New Roman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alibri" w:hAnsi="Calibri" w:eastAsia="Calibri" w:cs="Calibri"/>
      <w:sz w:val="16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Calibri" w:hAnsi="Calibri" w:eastAsia="Calibri" w:cs="Calibri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Calibri" w:hAnsi="Calibri" w:eastAsia="Calibri" w:cs="Calibri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Calibri" w:hAnsi="Calibri" w:eastAsia="Calibri" w:cs="Calibri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alibri" w:hAnsi="Calibri" w:eastAsia="Calibri" w:cs="Calibri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  <w:lang w:val="en-CA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CA"/>
    </w:rPr>
  </w:style>
  <w:style w:type="character" w:styleId="FooterChar">
    <w:name w:val="Footer Char"/>
    <w:qFormat/>
    <w:rPr>
      <w:rFonts w:ascii="Palatino;Book Antiqua" w:hAnsi="Palatino;Book Antiqua" w:eastAsia="Times New Roman" w:cs="Palatino;Book Antiqua"/>
      <w:sz w:val="24"/>
    </w:rPr>
  </w:style>
  <w:style w:type="character" w:styleId="Appleconvertedspace">
    <w:name w:val="apple-converted-space"/>
    <w:basedOn w:val="DefaultParagraphFont"/>
    <w:qFormat/>
    <w:rPr/>
  </w:style>
  <w:style w:type="character" w:styleId="NoSpacingChar">
    <w:name w:val="No Spacing Char"/>
    <w:qFormat/>
    <w:rPr>
      <w:rFonts w:ascii="Verdana" w:hAnsi="Verdana" w:eastAsia="Times New Roman" w:cs="Verdana"/>
      <w:sz w:val="22"/>
      <w:szCs w:val="2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Undefined">
    <w:name w:val="undefined"/>
    <w:basedOn w:val="DefaultParagraphFont"/>
    <w:qFormat/>
    <w:rPr/>
  </w:style>
  <w:style w:type="character" w:styleId="Object">
    <w:name w:val="object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CA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CA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NoSpacing2">
    <w:name w:val="No Spacing2"/>
    <w:qFormat/>
    <w:pPr>
      <w:widowControl w:val="false"/>
      <w:suppressAutoHyphens w:val="true"/>
      <w:bidi w:val="0"/>
    </w:pPr>
    <w:rPr>
      <w:rFonts w:ascii="Times New Roman" w:hAnsi="Times New Roman" w:eastAsia="Calibri" w:cs="Cambria"/>
      <w:color w:val="auto"/>
      <w:sz w:val="24"/>
      <w:szCs w:val="22"/>
      <w:lang w:val="en-CA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Palatino;Book Antiqua" w:hAnsi="Palatino;Book Antiqua" w:eastAsia="Times New Roman" w:cs="Palatino;Book Antiqua"/>
      <w:sz w:val="24"/>
      <w:szCs w:val="20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NoSpacing1">
    <w:name w:val="No Spacing1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paragraph" w:styleId="Sansinterligne">
    <w:name w:val="Sans interligne"/>
    <w:qFormat/>
    <w:pPr>
      <w:widowControl w:val="false"/>
      <w:suppressAutoHyphens w:val="true"/>
      <w:bidi w:val="0"/>
    </w:pPr>
    <w:rPr>
      <w:rFonts w:ascii="Times New Roman" w:hAnsi="Times New Roman" w:eastAsia="Calibri" w:cs="Cambria"/>
      <w:color w:val="auto"/>
      <w:sz w:val="24"/>
      <w:szCs w:val="22"/>
      <w:lang w:val="en-CA" w:bidi="ar-SA" w:eastAsia="zh-CN"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Spacing3">
    <w:name w:val="No Spacing3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paragraph" w:styleId="NoSpacing4">
    <w:name w:val="No Spacing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ColorfulListAccent1">
    <w:name w:val="Colorful List - Accent 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7:28:00Z</dcterms:created>
  <dc:creator>Nadia O'Brien</dc:creator>
  <dc:description/>
  <cp:keywords/>
  <dc:language>en-US</dc:language>
  <cp:lastModifiedBy>Allison Carter</cp:lastModifiedBy>
  <cp:lastPrinted>2013-11-18T13:14:00Z</cp:lastPrinted>
  <dcterms:modified xsi:type="dcterms:W3CDTF">2014-02-24T22:14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